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7E5A37" w14:paraId="661F43BA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1BAAA864" w14:textId="77777777" w:rsidR="007E5A37" w:rsidRDefault="00D21F9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7D0ABE2B" w14:textId="77777777" w:rsidR="007E5A37" w:rsidRDefault="00D21F9A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02E8084" w14:textId="77777777" w:rsidR="007E5A37" w:rsidRDefault="00D21F9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33051C66" w14:textId="77777777" w:rsidR="007E5A37" w:rsidRDefault="00D21F9A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7E5A37" w14:paraId="21C0FFDD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8762C22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887EDF7" w14:textId="77777777" w:rsidR="007E5A37" w:rsidRDefault="007E5A3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0CD7DAA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42480AE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76939F4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AE0F59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The report is </w:t>
            </w:r>
            <w:proofErr w:type="spellStart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dent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s a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meta-analysi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33AABA6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7E5A37" w14:paraId="2F7EA561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FEBAF87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FB9A1BD" w14:textId="77777777" w:rsidR="007E5A37" w:rsidRDefault="007E5A3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012080A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89B4C49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8CA6263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72D4FF3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a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stra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contains Objective, Methods, Results and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Conclu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060EAE7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:rsidR="007E5A37" w14:paraId="5D420A8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6F44D40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5446E22" w14:textId="77777777" w:rsidR="007E5A37" w:rsidRDefault="007E5A3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69C670E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9F651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B5A24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DF351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in the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C34E7" w14:textId="33A9EBD6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3</w:t>
            </w:r>
            <w:r w:rsidR="00EF1B7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4</w:t>
            </w:r>
          </w:p>
        </w:tc>
      </w:tr>
      <w:tr w:rsidR="007E5A37" w14:paraId="44297D1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CE58EAD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D9F775D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9B2EFA5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S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ate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in the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troduction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0A06403" w14:textId="78CF9AE2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7E5A37" w14:paraId="54638F5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6B199F4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66BE601" w14:textId="77777777" w:rsidR="007E5A37" w:rsidRDefault="007E5A3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334AB6B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E50A0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7CC10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C55A9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xplaine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EF1B0" w14:textId="749D7E65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60563141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16DA4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80584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88A19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69F32" w14:textId="79B4046A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6339502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C80A0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F5730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096D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 in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79E1C" w14:textId="2EC27E59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55C0942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4693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551A7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A3201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D555D" w14:textId="5A3DD3B7" w:rsidR="007E5A37" w:rsidRDefault="00EF1B70" w:rsidP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, Fig 1</w:t>
            </w:r>
          </w:p>
        </w:tc>
      </w:tr>
      <w:tr w:rsidR="007E5A37" w14:paraId="7EF10332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0349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E8D4D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93E5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98A1" w14:textId="1A6ABE17" w:rsidR="007E5A37" w:rsidRDefault="00EF1B70" w:rsidP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 w:rsidR="007E5A37" w14:paraId="1B0592B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14838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6E7AD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2A7A6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efin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64FF0" w14:textId="07A1C94E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, Table 1</w:t>
            </w:r>
          </w:p>
        </w:tc>
      </w:tr>
      <w:tr w:rsidR="007E5A37" w14:paraId="60798D2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A38DE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473F1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0AF7A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List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efin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8CDBD" w14:textId="7820057D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6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Table 1</w:t>
            </w:r>
          </w:p>
        </w:tc>
      </w:tr>
      <w:tr w:rsidR="007E5A37" w14:paraId="16B13C10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8BB34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risk </w:t>
            </w:r>
            <w:r>
              <w:rPr>
                <w:rFonts w:ascii="Arial" w:hAnsi="Arial" w:cs="Arial"/>
                <w:sz w:val="18"/>
                <w:szCs w:val="18"/>
              </w:rPr>
              <w:t>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28FE8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7A533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8146" w14:textId="34B0E013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  <w:r w:rsidR="00EF1B7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6</w:t>
            </w:r>
          </w:p>
        </w:tc>
      </w:tr>
      <w:tr w:rsidR="007E5A37" w14:paraId="773D332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9FF4A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38CAE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8BE09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ed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F3C68" w14:textId="3AEAA057" w:rsidR="007E5A37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2F822B4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E0430D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90226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416AB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664B4" w14:textId="261A2009" w:rsidR="007E5A37" w:rsidRPr="00982BA2" w:rsidRDefault="00EF1B7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5855B79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C30D20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B3F4B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802B4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80CB" w14:textId="7BCECEA6" w:rsidR="007E5A37" w:rsidRPr="00982BA2" w:rsidRDefault="00982B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7DABFD2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705558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1418" w14:textId="77777777" w:rsidR="007E5A37" w:rsidRPr="00982B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AB1C4" w14:textId="77777777" w:rsidR="007E5A37" w:rsidRPr="00982B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82B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265E5" w14:textId="7165F5B9" w:rsidR="007E5A37" w:rsidRPr="00982BA2" w:rsidRDefault="00982B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0AF934A2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1B777E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3EAC7" w14:textId="77777777" w:rsidR="007E5A37" w:rsidRPr="00982B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8B23" w14:textId="77777777" w:rsidR="007E5A37" w:rsidRPr="00982BA2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82B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d in the </w:t>
            </w:r>
            <w:r w:rsidRPr="00982B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0BC6C" w14:textId="69B8CF23" w:rsidR="007E5A37" w:rsidRPr="00982BA2" w:rsidRDefault="00982B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519C811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64E393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B4522" w14:textId="77777777" w:rsidR="007E5A37" w:rsidRPr="00982B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8152C" w14:textId="77777777" w:rsidR="007E5A37" w:rsidRPr="00982B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82B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12170" w14:textId="27A5744D" w:rsidR="007E5A37" w:rsidRPr="00982BA2" w:rsidRDefault="00982B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415D16DC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1C438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18943" w14:textId="77777777" w:rsidR="007E5A37" w:rsidRPr="00982B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B9EFD" w14:textId="77777777" w:rsidR="007E5A37" w:rsidRPr="00982B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82BA2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82B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F2CF9" w14:textId="6574062A" w:rsidR="007E5A37" w:rsidRPr="00982BA2" w:rsidRDefault="00982B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82B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5A1662A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2DDED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88512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5D150" w14:textId="77777777" w:rsidR="007E5A37" w:rsidRPr="009B084A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B084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D8BC" w14:textId="6D765F88" w:rsidR="007E5A37" w:rsidRPr="009B084A" w:rsidRDefault="009B084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B084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7E5A37" w14:paraId="1D0084BF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2E5DA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89F7B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B0FDF" w14:textId="77777777" w:rsidR="007E5A37" w:rsidRPr="009B084A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>Describe</w:t>
            </w:r>
            <w:r w:rsidRPr="009B084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C9DD9" w14:textId="70980ED5" w:rsidR="007E5A37" w:rsidRPr="009B084A" w:rsidRDefault="009B084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B084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3A9B30A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7F150FB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FBC6C80" w14:textId="77777777" w:rsidR="007E5A37" w:rsidRDefault="007E5A3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2AEA34F0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A5914A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3A6F0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8241F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 in th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E986D" w14:textId="2EE0C3A9" w:rsidR="007E5A37" w:rsidRDefault="009B084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7E5A37" w14:paraId="3CE386B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D9C86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B502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ED463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 in th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9874" w14:textId="59387B56" w:rsidR="007E5A37" w:rsidRDefault="009B084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7E5A37" w14:paraId="76D868E0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D585" w14:textId="77777777" w:rsidR="007E5A37" w:rsidRPr="009B084A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3549D" w14:textId="77777777" w:rsidR="007E5A37" w:rsidRPr="009B084A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1EA45" w14:textId="77777777" w:rsidR="007E5A37" w:rsidRPr="009B084A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>Cit</w:t>
            </w:r>
            <w:r w:rsidRPr="009B084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</w:t>
            </w: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9B084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in the Results</w:t>
            </w:r>
            <w:r w:rsidRPr="009B084A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52DBC" w14:textId="507E27F4" w:rsidR="007E5A37" w:rsidRPr="009B084A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9B084A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 w:rsidR="009B084A" w:rsidRPr="009B084A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-8, Table 1</w:t>
            </w:r>
          </w:p>
        </w:tc>
      </w:tr>
      <w:tr w:rsidR="007E5A37" w14:paraId="1A41B65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4292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2DC25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429A4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in the Results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6D3E" w14:textId="255F7684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7E5A37" w14:paraId="2FF1FEF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C369D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8022C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8235B" w14:textId="759B7D2F" w:rsidR="007E5A37" w:rsidRPr="006A6AA2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Presented in the Results, and also presented as Table </w:t>
            </w:r>
            <w:r w:rsidR="006A6AA2" w:rsidRPr="006A6A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and Figure</w:t>
            </w:r>
            <w:r w:rsidR="006A6AA2" w:rsidRPr="006A6A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13DF1" w14:textId="45C9F2BE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0-11</w:t>
            </w:r>
          </w:p>
        </w:tc>
      </w:tr>
      <w:tr w:rsidR="007E5A37" w14:paraId="44633B33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CF67AD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5427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E4333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S</w:t>
            </w:r>
            <w:proofErr w:type="spellStart"/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ummari</w:t>
            </w:r>
            <w:proofErr w:type="spellEnd"/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z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e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d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in 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the 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A5A3" w14:textId="2C5E16E2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7E5A37" w14:paraId="12B1DBC8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E2FD54" w14:textId="77777777" w:rsidR="007E5A37" w:rsidRPr="006A6AA2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D4545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76C65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 in the</w:t>
            </w: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R</w:t>
            </w:r>
            <w:proofErr w:type="spellStart"/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esults</w:t>
            </w:r>
            <w:proofErr w:type="spellEnd"/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, and also described in the Table 2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609C6" w14:textId="438A5D7F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 w:rsidR="007E5A37" w14:paraId="4670AD2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493BE1" w14:textId="77777777" w:rsidR="007E5A37" w:rsidRPr="006A6AA2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B17BB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A3779" w14:textId="77777777" w:rsidR="007E5A37" w:rsidRPr="006A6AA2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 in th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F154A" w14:textId="4F9E4AEB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7E5A37" w14:paraId="4C29386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F489E" w14:textId="77777777" w:rsidR="007E5A37" w:rsidRPr="006A6AA2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1CFFB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4B052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 in the R</w:t>
            </w:r>
            <w:proofErr w:type="spellStart"/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esults</w:t>
            </w:r>
            <w:proofErr w:type="spellEnd"/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CEEFD" w14:textId="50921DCF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7E5A37" w14:paraId="0F3EB77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58EBF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23298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BB8B3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 in the R</w:t>
            </w:r>
            <w:proofErr w:type="spellStart"/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esults</w:t>
            </w:r>
            <w:proofErr w:type="spellEnd"/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98FCF" w14:textId="5AE87C72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7E5A37" w14:paraId="604DCC4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02936" w14:textId="77777777" w:rsidR="007E5A37" w:rsidRPr="006A6AA2" w:rsidRDefault="00D21F9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A018B" w14:textId="77777777" w:rsidR="007E5A37" w:rsidRPr="006A6AA2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9EDF7" w14:textId="77777777" w:rsidR="007E5A37" w:rsidRPr="006A6AA2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Present</w:t>
            </w:r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ed in the R</w:t>
            </w:r>
            <w:proofErr w:type="spellStart"/>
            <w:r w:rsidRPr="006A6AA2">
              <w:rPr>
                <w:rFonts w:ascii="Arial" w:hAnsi="Arial" w:cs="Arial"/>
                <w:color w:val="auto"/>
                <w:sz w:val="18"/>
                <w:szCs w:val="18"/>
              </w:rPr>
              <w:t>esults</w:t>
            </w:r>
            <w:proofErr w:type="spellEnd"/>
            <w:r w:rsidRPr="006A6AA2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, and also described in the Table 2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E69C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7E5A37" w14:paraId="0939284D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3A1D4CC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26D6144" w14:textId="77777777" w:rsidR="007E5A37" w:rsidRDefault="007E5A3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74D448B3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CBC718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1DB9A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94C2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I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terpret</w:t>
            </w:r>
            <w:proofErr w:type="spellEnd"/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D34F" w14:textId="3EEF7F2E" w:rsidR="007E5A37" w:rsidRDefault="006A6AA2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3-15</w:t>
            </w:r>
          </w:p>
        </w:tc>
      </w:tr>
      <w:tr w:rsidR="007E5A37" w14:paraId="00EE984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F5F46A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E43E1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EB927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1B94C" w14:textId="5BD3E9F2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6A6A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0D21A27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551623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73F32F4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291B5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CA924" w14:textId="02DEF2FA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6A6A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7E5A37" w14:paraId="6F045257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E63A280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F5DE377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3FEC1356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ed in the 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Discuss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EAEB28A" w14:textId="33C6CC0D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6A6AA2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-16</w:t>
            </w:r>
          </w:p>
        </w:tc>
      </w:tr>
      <w:tr w:rsidR="007E5A37" w14:paraId="3554D4CD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3D7B743" w14:textId="77777777" w:rsidR="007E5A37" w:rsidRDefault="00D21F9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59E4F4B" w14:textId="77777777" w:rsidR="007E5A37" w:rsidRDefault="007E5A3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635692FE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748D2C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89C84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92B07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4726D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54FBC7BD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51FA7C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32336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AC95A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B4967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4E0DA33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A76E6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03C35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29140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Nothing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B0F7B" w14:textId="77777777" w:rsidR="007E5A37" w:rsidRDefault="007E5A3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7E5A37" w14:paraId="7DB6B44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C7F40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B283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F1399" w14:textId="2FB43622" w:rsidR="007E5A37" w:rsidRPr="00C6131B" w:rsidRDefault="00C6131B" w:rsidP="00C6131B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his study was supported by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 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Natural Science Foundation of Xinjiang Uygur Autonomous Region (No.2021D01C278)</w:t>
            </w:r>
            <w:r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. 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The funders had no role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 i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n study design, data collection and analysis,</w:t>
            </w:r>
            <w:r w:rsidR="006B55D0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 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decision to publish, or preparation of the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 </w:t>
            </w:r>
            <w:r w:rsidRPr="00C6131B"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manuscrip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F9D6A" w14:textId="1EA0C9C8" w:rsidR="007E5A37" w:rsidRDefault="00C6131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 w:rsidRPr="00C6131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Funding statement in the online submission</w:t>
            </w:r>
          </w:p>
        </w:tc>
      </w:tr>
      <w:tr w:rsidR="007E5A37" w14:paraId="3F810E3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567D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8E5D5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5EFD9" w14:textId="77777777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 xml:space="preserve">We </w:t>
            </w:r>
            <w:r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  <w:t>declare that we have no conflict of intere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F3F01" w14:textId="1BDD2C3D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447D7C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7E5A37" w14:paraId="4BCB57D0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50B0967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374A1D1" w14:textId="77777777" w:rsidR="007E5A37" w:rsidRDefault="00D21F9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C7089E5" w14:textId="77777777" w:rsidR="007E5A37" w:rsidRDefault="00D21F9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>All of the data relevant in this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are publicly available</w:t>
            </w:r>
            <w:r>
              <w:rPr>
                <w:rFonts w:ascii="Arial" w:eastAsia="宋体" w:hAnsi="Arial" w:cs="Arial" w:hint="eastAsia"/>
                <w:sz w:val="18"/>
                <w:szCs w:val="18"/>
                <w:lang w:val="en-US" w:eastAsia="zh-CN"/>
              </w:rPr>
              <w:t xml:space="preserve"> with the attached information or online data bas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466EE29" w14:textId="34D7F925" w:rsidR="007E5A37" w:rsidRDefault="00D21F9A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447D7C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-19</w:t>
            </w:r>
          </w:p>
        </w:tc>
      </w:tr>
    </w:tbl>
    <w:p w14:paraId="52F493E3" w14:textId="77777777" w:rsidR="007E5A37" w:rsidRDefault="007E5A37">
      <w:pPr>
        <w:pStyle w:val="Default"/>
        <w:rPr>
          <w:rFonts w:ascii="Arial" w:hAnsi="Arial" w:cs="Arial"/>
          <w:color w:val="auto"/>
        </w:rPr>
      </w:pPr>
    </w:p>
    <w:p w14:paraId="0BDA56B1" w14:textId="77777777" w:rsidR="007E5A37" w:rsidRDefault="00D21F9A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71.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>
        <w:rPr>
          <w:rFonts w:ascii="Arial" w:hAnsi="Arial" w:cs="Arial"/>
          <w:color w:val="auto"/>
          <w:sz w:val="16"/>
          <w:szCs w:val="16"/>
        </w:rPr>
        <w:t>: 10.1136/</w:t>
      </w:r>
      <w:proofErr w:type="gramStart"/>
      <w:r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>
        <w:rPr>
          <w:rFonts w:ascii="Arial" w:hAnsi="Arial" w:cs="Arial"/>
          <w:color w:val="auto"/>
          <w:sz w:val="16"/>
          <w:szCs w:val="16"/>
        </w:rPr>
        <w:t>71</w:t>
      </w:r>
    </w:p>
    <w:p w14:paraId="523C7501" w14:textId="77777777" w:rsidR="007E5A37" w:rsidRDefault="00D21F9A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7E5A37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B6BFE" w14:textId="77777777" w:rsidR="00D21F9A" w:rsidRDefault="00D21F9A">
      <w:r>
        <w:separator/>
      </w:r>
    </w:p>
  </w:endnote>
  <w:endnote w:type="continuationSeparator" w:id="0">
    <w:p w14:paraId="6AE71565" w14:textId="77777777" w:rsidR="00D21F9A" w:rsidRDefault="00D21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26E94" w14:textId="77777777" w:rsidR="00D21F9A" w:rsidRDefault="00D21F9A">
      <w:r>
        <w:separator/>
      </w:r>
    </w:p>
  </w:footnote>
  <w:footnote w:type="continuationSeparator" w:id="0">
    <w:p w14:paraId="4B65C538" w14:textId="77777777" w:rsidR="00D21F9A" w:rsidRDefault="00D21F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6B41" w14:textId="77777777" w:rsidR="007E5A37" w:rsidRDefault="00D21F9A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 w14:anchorId="59AB68A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47D7C"/>
    <w:rsid w:val="00461576"/>
    <w:rsid w:val="004C1685"/>
    <w:rsid w:val="005078EE"/>
    <w:rsid w:val="00550BF1"/>
    <w:rsid w:val="0059028D"/>
    <w:rsid w:val="005979B8"/>
    <w:rsid w:val="006A6AA2"/>
    <w:rsid w:val="006B55D0"/>
    <w:rsid w:val="006E5FE2"/>
    <w:rsid w:val="006F3BA6"/>
    <w:rsid w:val="00716831"/>
    <w:rsid w:val="00726794"/>
    <w:rsid w:val="0077253C"/>
    <w:rsid w:val="007E5A37"/>
    <w:rsid w:val="008412D5"/>
    <w:rsid w:val="008A3EAE"/>
    <w:rsid w:val="008E2C91"/>
    <w:rsid w:val="00930A31"/>
    <w:rsid w:val="00947707"/>
    <w:rsid w:val="009827E5"/>
    <w:rsid w:val="00982BA2"/>
    <w:rsid w:val="009B084A"/>
    <w:rsid w:val="00A215D2"/>
    <w:rsid w:val="00A86593"/>
    <w:rsid w:val="00AB79CE"/>
    <w:rsid w:val="00AE4BBD"/>
    <w:rsid w:val="00B51910"/>
    <w:rsid w:val="00C22710"/>
    <w:rsid w:val="00C6131B"/>
    <w:rsid w:val="00D21F9A"/>
    <w:rsid w:val="00D95D84"/>
    <w:rsid w:val="00DC4F19"/>
    <w:rsid w:val="00E324A8"/>
    <w:rsid w:val="00E66E3A"/>
    <w:rsid w:val="00EB610E"/>
    <w:rsid w:val="00EF1B70"/>
    <w:rsid w:val="00F67C14"/>
    <w:rsid w:val="00FB3483"/>
    <w:rsid w:val="056F2707"/>
    <w:rsid w:val="065C47BE"/>
    <w:rsid w:val="4A45460E"/>
    <w:rsid w:val="6EB41B9F"/>
    <w:rsid w:val="75CA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178289"/>
  <w14:defaultImageDpi w14:val="300"/>
  <w15:docId w15:val="{6DBCE8D1-9AD4-484E-82B4-8E91DB08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320"/>
        <w:tab w:val="right" w:pos="8640"/>
      </w:tabs>
    </w:pPr>
  </w:style>
  <w:style w:type="paragraph" w:styleId="a4">
    <w:name w:val="header"/>
    <w:basedOn w:val="a"/>
    <w:qFormat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珍连</cp:lastModifiedBy>
  <cp:revision>30</cp:revision>
  <cp:lastPrinted>2020-11-24T03:02:00Z</cp:lastPrinted>
  <dcterms:created xsi:type="dcterms:W3CDTF">2020-11-24T03:02:00Z</dcterms:created>
  <dcterms:modified xsi:type="dcterms:W3CDTF">2022-02-16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04625A9BA9743B6B0739F76C615756F</vt:lpwstr>
  </property>
</Properties>
</file>